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F004C" w14:textId="682D894B" w:rsidR="00065A16" w:rsidRPr="00C91A54" w:rsidRDefault="00C91A54" w:rsidP="00C91A54">
      <w:pPr>
        <w:rPr>
          <w:rFonts w:ascii="Arial" w:hAnsi="Arial" w:cs="Arial"/>
        </w:rPr>
      </w:pPr>
      <w:r w:rsidRPr="00C91A54">
        <w:rPr>
          <w:rFonts w:ascii="Arial" w:hAnsi="Arial" w:cs="Arial"/>
          <w:b/>
          <w:bCs/>
        </w:rPr>
        <w:t>S</w:t>
      </w:r>
      <w:r w:rsidR="00DA0A08">
        <w:rPr>
          <w:rFonts w:ascii="Arial" w:hAnsi="Arial" w:cs="Arial"/>
          <w:b/>
          <w:bCs/>
        </w:rPr>
        <w:t>2</w:t>
      </w:r>
      <w:r w:rsidRPr="00C91A54">
        <w:rPr>
          <w:rFonts w:ascii="Arial" w:hAnsi="Arial" w:cs="Arial"/>
          <w:b/>
          <w:bCs/>
        </w:rPr>
        <w:t xml:space="preserve"> Appendix. Full electronic </w:t>
      </w:r>
      <w:r w:rsidR="0029487B">
        <w:rPr>
          <w:rFonts w:ascii="Arial" w:hAnsi="Arial" w:cs="Arial"/>
          <w:b/>
          <w:bCs/>
        </w:rPr>
        <w:t>s</w:t>
      </w:r>
      <w:r w:rsidRPr="00C91A54">
        <w:rPr>
          <w:rFonts w:ascii="Arial" w:hAnsi="Arial" w:cs="Arial"/>
          <w:b/>
          <w:bCs/>
        </w:rPr>
        <w:t xml:space="preserve">earch </w:t>
      </w:r>
      <w:r w:rsidR="0029487B">
        <w:rPr>
          <w:rFonts w:ascii="Arial" w:hAnsi="Arial" w:cs="Arial"/>
          <w:b/>
          <w:bCs/>
        </w:rPr>
        <w:t>s</w:t>
      </w:r>
      <w:r w:rsidRPr="00C91A54">
        <w:rPr>
          <w:rFonts w:ascii="Arial" w:hAnsi="Arial" w:cs="Arial"/>
          <w:b/>
          <w:bCs/>
        </w:rPr>
        <w:t>trategy for Scopus database</w:t>
      </w:r>
    </w:p>
    <w:p w14:paraId="4BBF6A41" w14:textId="77777777" w:rsidR="00065A16" w:rsidRDefault="00065A16"/>
    <w:p w14:paraId="620184D4" w14:textId="1AD3D5D7" w:rsidR="00065A16" w:rsidRPr="00065A16" w:rsidRDefault="00065A16">
      <w:pPr>
        <w:rPr>
          <w:b/>
          <w:bCs/>
        </w:rPr>
      </w:pPr>
      <w:r w:rsidRPr="00065A16">
        <w:rPr>
          <w:b/>
          <w:bCs/>
        </w:rPr>
        <w:t>Scopus Search Strategy:</w:t>
      </w:r>
    </w:p>
    <w:p w14:paraId="16D59578" w14:textId="5EBF695B" w:rsidR="00065A16" w:rsidRDefault="00065A16">
      <w:r w:rsidRPr="00065A16">
        <w:t>ALL("decision impact" or "decision-impact" or "decision-making impact" or "decision making impact") AND ( EXCLUDE ( DOCTYPE,"ch" ) OR EXCLUDE ( DOCTYPE,"bk" ) OR EXCLUDE ( DOCTYPE,"no" ) OR EXCLUDE ( DOCTYPE,"ed" ) OR EXCLUDE ( DOCTYPE,"le" ) OR EXCLUDE ( DOCTYPE,"sh" ) ) AND ( EXCLUDE ( LANGUAGE,"Spanish" ) OR EXCLUDE ( LANGUAGE,"French" ) OR EXCLUDE ( LANGUAGE,"German" ) OR EXCLUDE ( LANGUAGE,"Portuguese" ) OR EXCLUDE ( LANGUAGE,"Chinese" ) OR EXCLUDE ( LANGUAGE,"Japanese" ) OR EXCLUDE ( LANGUAGE,"Persian" ) OR EXCLUDE ( LANGUAGE,"Italian" ) OR EXCLUDE ( LANGUAGE,"Czech" ) )</w:t>
      </w:r>
    </w:p>
    <w:sectPr w:rsidR="00065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16"/>
    <w:rsid w:val="00065A16"/>
    <w:rsid w:val="0029487B"/>
    <w:rsid w:val="0058700F"/>
    <w:rsid w:val="00BE091E"/>
    <w:rsid w:val="00C91A54"/>
    <w:rsid w:val="00DA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10C07"/>
  <w15:chartTrackingRefBased/>
  <w15:docId w15:val="{C8CAFFA7-3C6E-4E1A-80F0-3241D9ED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Parker</dc:creator>
  <cp:keywords/>
  <dc:description/>
  <cp:lastModifiedBy>Sarah Hunter</cp:lastModifiedBy>
  <cp:revision>4</cp:revision>
  <dcterms:created xsi:type="dcterms:W3CDTF">2022-08-11T12:29:00Z</dcterms:created>
  <dcterms:modified xsi:type="dcterms:W3CDTF">2022-08-13T13:49:00Z</dcterms:modified>
</cp:coreProperties>
</file>